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D1C90" w14:textId="5494E845" w:rsidR="00BC2E36" w:rsidRPr="00A10BD8" w:rsidRDefault="000A2F0C">
      <w:pPr>
        <w:rPr>
          <w:b/>
          <w:bCs/>
          <w:sz w:val="24"/>
          <w:szCs w:val="24"/>
        </w:rPr>
      </w:pPr>
      <w:r w:rsidRPr="00A10BD8">
        <w:rPr>
          <w:b/>
          <w:bCs/>
          <w:sz w:val="24"/>
          <w:szCs w:val="24"/>
        </w:rPr>
        <w:t xml:space="preserve">Supplementary </w:t>
      </w:r>
      <w:r w:rsidR="00BF47F4">
        <w:rPr>
          <w:b/>
          <w:bCs/>
          <w:sz w:val="24"/>
          <w:szCs w:val="24"/>
        </w:rPr>
        <w:t>Material F</w:t>
      </w:r>
      <w:r w:rsidRPr="00A10BD8">
        <w:rPr>
          <w:b/>
          <w:bCs/>
          <w:sz w:val="24"/>
          <w:szCs w:val="24"/>
        </w:rPr>
        <w:t xml:space="preserve">ile </w:t>
      </w:r>
      <w:r w:rsidR="00A10BD8">
        <w:rPr>
          <w:b/>
          <w:bCs/>
          <w:sz w:val="24"/>
          <w:szCs w:val="24"/>
        </w:rPr>
        <w:t>4</w:t>
      </w:r>
      <w:r w:rsidRPr="00A10BD8">
        <w:rPr>
          <w:b/>
          <w:bCs/>
          <w:sz w:val="24"/>
          <w:szCs w:val="24"/>
        </w:rPr>
        <w:t>.</w:t>
      </w:r>
      <w:r w:rsidR="007515E8" w:rsidRPr="00A10BD8">
        <w:rPr>
          <w:b/>
          <w:bCs/>
          <w:sz w:val="24"/>
          <w:szCs w:val="24"/>
        </w:rPr>
        <w:t xml:space="preserve"> References included in </w:t>
      </w:r>
      <w:r w:rsidR="007E4171" w:rsidRPr="00A10BD8">
        <w:rPr>
          <w:b/>
          <w:bCs/>
          <w:sz w:val="24"/>
          <w:szCs w:val="24"/>
        </w:rPr>
        <w:t xml:space="preserve">the </w:t>
      </w:r>
      <w:r w:rsidR="007515E8" w:rsidRPr="00A10BD8">
        <w:rPr>
          <w:b/>
          <w:bCs/>
          <w:sz w:val="24"/>
          <w:szCs w:val="24"/>
        </w:rPr>
        <w:t>categories</w:t>
      </w:r>
      <w:r w:rsidR="00A10BD8">
        <w:rPr>
          <w:b/>
          <w:bCs/>
          <w:sz w:val="24"/>
          <w:szCs w:val="24"/>
        </w:rPr>
        <w:t xml:space="preserve"> in </w:t>
      </w:r>
      <w:r w:rsidR="00AC2D48" w:rsidRPr="00A10BD8">
        <w:rPr>
          <w:b/>
          <w:bCs/>
          <w:sz w:val="24"/>
          <w:szCs w:val="24"/>
        </w:rPr>
        <w:t xml:space="preserve">step </w:t>
      </w:r>
      <w:r w:rsidR="00D55C0D" w:rsidRPr="00A10BD8">
        <w:rPr>
          <w:b/>
          <w:bCs/>
          <w:sz w:val="24"/>
          <w:szCs w:val="24"/>
        </w:rPr>
        <w:t>two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32"/>
        <w:gridCol w:w="1352"/>
        <w:gridCol w:w="1221"/>
        <w:gridCol w:w="1371"/>
        <w:gridCol w:w="1427"/>
        <w:gridCol w:w="1427"/>
      </w:tblGrid>
      <w:tr w:rsidR="00C10503" w14:paraId="24D837B7" w14:textId="77777777" w:rsidTr="0018354F">
        <w:tc>
          <w:tcPr>
            <w:tcW w:w="1332" w:type="dxa"/>
          </w:tcPr>
          <w:p w14:paraId="221EE103" w14:textId="0BE7A07A" w:rsidR="00C10503" w:rsidRPr="007E4171" w:rsidRDefault="00C10503" w:rsidP="00C10503">
            <w:pPr>
              <w:rPr>
                <w:b/>
                <w:bCs/>
                <w:sz w:val="20"/>
                <w:szCs w:val="20"/>
              </w:rPr>
            </w:pPr>
            <w:r w:rsidRPr="007E4171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352" w:type="dxa"/>
          </w:tcPr>
          <w:p w14:paraId="17518EEF" w14:textId="25642EBD" w:rsidR="00C10503" w:rsidRDefault="00C10503" w:rsidP="00C10503">
            <w:pPr>
              <w:rPr>
                <w:b/>
                <w:bCs/>
                <w:sz w:val="20"/>
                <w:szCs w:val="20"/>
              </w:rPr>
            </w:pPr>
            <w:r w:rsidRPr="003D5DA7">
              <w:rPr>
                <w:b/>
                <w:bCs/>
                <w:sz w:val="20"/>
                <w:szCs w:val="20"/>
              </w:rPr>
              <w:t>A willingness to act for others</w:t>
            </w:r>
          </w:p>
        </w:tc>
        <w:tc>
          <w:tcPr>
            <w:tcW w:w="1221" w:type="dxa"/>
          </w:tcPr>
          <w:p w14:paraId="15AAF627" w14:textId="14022FAA" w:rsidR="00C10503" w:rsidRPr="003D5DA7" w:rsidRDefault="00C10503" w:rsidP="00C10503">
            <w:pPr>
              <w:rPr>
                <w:b/>
                <w:bCs/>
                <w:sz w:val="20"/>
                <w:szCs w:val="20"/>
              </w:rPr>
            </w:pPr>
            <w:r w:rsidRPr="003D5DA7">
              <w:rPr>
                <w:b/>
                <w:bCs/>
                <w:sz w:val="20"/>
                <w:szCs w:val="20"/>
                <w:lang w:val="en-US"/>
              </w:rPr>
              <w:t>A moral orientation</w:t>
            </w:r>
          </w:p>
        </w:tc>
        <w:tc>
          <w:tcPr>
            <w:tcW w:w="1371" w:type="dxa"/>
          </w:tcPr>
          <w:p w14:paraId="1E560CAC" w14:textId="4CEE4542" w:rsidR="00C10503" w:rsidRPr="003D5DA7" w:rsidRDefault="00C10503" w:rsidP="00C1050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 motivational </w:t>
            </w:r>
            <w:r w:rsidR="00FA6BEB">
              <w:rPr>
                <w:b/>
                <w:bCs/>
                <w:sz w:val="20"/>
                <w:szCs w:val="20"/>
              </w:rPr>
              <w:t>forc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7" w:type="dxa"/>
          </w:tcPr>
          <w:p w14:paraId="4E6EF44C" w14:textId="77777777" w:rsidR="00C10503" w:rsidRPr="003D5DA7" w:rsidRDefault="00C10503" w:rsidP="00C1050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 unwavering professional expectation</w:t>
            </w:r>
          </w:p>
          <w:p w14:paraId="6D537750" w14:textId="77777777" w:rsidR="00C10503" w:rsidRPr="003D5DA7" w:rsidRDefault="00C10503" w:rsidP="00C105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27" w:type="dxa"/>
          </w:tcPr>
          <w:p w14:paraId="50D81296" w14:textId="556A628C" w:rsidR="00C10503" w:rsidRPr="003D5DA7" w:rsidRDefault="00C10503" w:rsidP="00C10503">
            <w:pPr>
              <w:rPr>
                <w:b/>
                <w:bCs/>
                <w:sz w:val="20"/>
                <w:szCs w:val="20"/>
              </w:rPr>
            </w:pPr>
            <w:r w:rsidRPr="003D5DA7">
              <w:rPr>
                <w:b/>
                <w:bCs/>
                <w:sz w:val="20"/>
                <w:szCs w:val="20"/>
              </w:rPr>
              <w:t xml:space="preserve">A </w:t>
            </w:r>
            <w:r>
              <w:rPr>
                <w:b/>
                <w:bCs/>
                <w:sz w:val="20"/>
                <w:szCs w:val="20"/>
              </w:rPr>
              <w:t xml:space="preserve">valued, yet </w:t>
            </w:r>
            <w:r w:rsidRPr="003D5DA7">
              <w:rPr>
                <w:b/>
                <w:bCs/>
                <w:sz w:val="20"/>
                <w:szCs w:val="20"/>
              </w:rPr>
              <w:t>challenge</w:t>
            </w:r>
            <w:r>
              <w:rPr>
                <w:b/>
                <w:bCs/>
                <w:sz w:val="20"/>
                <w:szCs w:val="20"/>
              </w:rPr>
              <w:t>d and sometimes rejected phenomenon</w:t>
            </w:r>
          </w:p>
        </w:tc>
      </w:tr>
      <w:tr w:rsidR="00C10503" w14:paraId="31673A2D" w14:textId="77777777" w:rsidTr="0018354F">
        <w:tc>
          <w:tcPr>
            <w:tcW w:w="1332" w:type="dxa"/>
          </w:tcPr>
          <w:p w14:paraId="74B68731" w14:textId="621F4D95" w:rsidR="00C10503" w:rsidRPr="0057511F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Alavi et al. (2015)</w:t>
            </w:r>
          </w:p>
        </w:tc>
        <w:tc>
          <w:tcPr>
            <w:tcW w:w="1352" w:type="dxa"/>
          </w:tcPr>
          <w:p w14:paraId="5B299C8F" w14:textId="0F61BE89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196D5BBD" w14:textId="63B4ACF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0C37FC52" w14:textId="57A1CC7B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5362DD29" w14:textId="119EEB4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61BE8F20" w14:textId="441E244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2C331F4F" w14:textId="77777777" w:rsidTr="0018354F">
        <w:tc>
          <w:tcPr>
            <w:tcW w:w="1332" w:type="dxa"/>
          </w:tcPr>
          <w:p w14:paraId="3D1445CC" w14:textId="636DEAE6" w:rsidR="00C10503" w:rsidRPr="0057511F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Alavi et al. (2017)</w:t>
            </w:r>
          </w:p>
        </w:tc>
        <w:tc>
          <w:tcPr>
            <w:tcW w:w="1352" w:type="dxa"/>
          </w:tcPr>
          <w:p w14:paraId="2229F8B9" w14:textId="33D75840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4DC68664" w14:textId="251EA36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5074F0E1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2AF565E8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1EB01695" w14:textId="15E2702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354D2E3D" w14:textId="77777777" w:rsidTr="0018354F">
        <w:tc>
          <w:tcPr>
            <w:tcW w:w="1332" w:type="dxa"/>
          </w:tcPr>
          <w:p w14:paraId="0B52788C" w14:textId="6004C4A5" w:rsidR="00C10503" w:rsidRPr="0057511F" w:rsidRDefault="00C10503" w:rsidP="00C10503">
            <w:pPr>
              <w:rPr>
                <w:sz w:val="20"/>
                <w:szCs w:val="20"/>
              </w:rPr>
            </w:pPr>
            <w:r w:rsidRPr="009D74C4">
              <w:rPr>
                <w:sz w:val="20"/>
                <w:szCs w:val="20"/>
                <w:lang w:val="en-US"/>
              </w:rPr>
              <w:t>Albuquerque et al. (201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352" w:type="dxa"/>
          </w:tcPr>
          <w:p w14:paraId="106F02FC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75E74A14" w14:textId="1C5F604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4C927A25" w14:textId="752E6FD5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3703DF85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409B655C" w14:textId="6CB0002E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30D952C3" w14:textId="77777777" w:rsidTr="0018354F">
        <w:tc>
          <w:tcPr>
            <w:tcW w:w="1332" w:type="dxa"/>
          </w:tcPr>
          <w:p w14:paraId="2B6D54CD" w14:textId="0BE46DEC" w:rsidR="00C10503" w:rsidRPr="0057511F" w:rsidRDefault="00C10503" w:rsidP="00C10503">
            <w:pPr>
              <w:rPr>
                <w:sz w:val="20"/>
                <w:szCs w:val="20"/>
              </w:rPr>
            </w:pPr>
            <w:r w:rsidRPr="009D74C4">
              <w:rPr>
                <w:sz w:val="20"/>
                <w:szCs w:val="20"/>
              </w:rPr>
              <w:t>Altun (2002)</w:t>
            </w:r>
          </w:p>
        </w:tc>
        <w:tc>
          <w:tcPr>
            <w:tcW w:w="1352" w:type="dxa"/>
          </w:tcPr>
          <w:p w14:paraId="76D67F89" w14:textId="676157DA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1C5B0528" w14:textId="5C3175BC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025E9B71" w14:textId="118546D4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43EC155F" w14:textId="18B45983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70CB0E82" w14:textId="19C55F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10503" w14:paraId="05B112AC" w14:textId="77777777" w:rsidTr="0018354F">
        <w:tc>
          <w:tcPr>
            <w:tcW w:w="1332" w:type="dxa"/>
          </w:tcPr>
          <w:p w14:paraId="70BAFCC2" w14:textId="65276B38" w:rsidR="00C10503" w:rsidRPr="0057511F" w:rsidRDefault="00C10503" w:rsidP="00C10503">
            <w:pPr>
              <w:rPr>
                <w:sz w:val="20"/>
                <w:szCs w:val="20"/>
              </w:rPr>
            </w:pPr>
            <w:r w:rsidRPr="009D74C4">
              <w:rPr>
                <w:sz w:val="20"/>
                <w:szCs w:val="20"/>
              </w:rPr>
              <w:t>Atkinson (2015)</w:t>
            </w:r>
          </w:p>
        </w:tc>
        <w:tc>
          <w:tcPr>
            <w:tcW w:w="1352" w:type="dxa"/>
          </w:tcPr>
          <w:p w14:paraId="51E4231A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507F934A" w14:textId="189A00D6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A4363AB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2CEC3712" w14:textId="59DAA6D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41E94CDE" w14:textId="5E92484A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6FDCFCB1" w14:textId="77777777" w:rsidTr="0018354F">
        <w:tc>
          <w:tcPr>
            <w:tcW w:w="1332" w:type="dxa"/>
          </w:tcPr>
          <w:p w14:paraId="5463B33D" w14:textId="4FDFA07C" w:rsidR="00C10503" w:rsidRPr="0057511F" w:rsidRDefault="00C10503" w:rsidP="00C10503">
            <w:pPr>
              <w:rPr>
                <w:sz w:val="20"/>
                <w:szCs w:val="20"/>
              </w:rPr>
            </w:pPr>
            <w:r w:rsidRPr="009D74C4">
              <w:rPr>
                <w:sz w:val="20"/>
                <w:szCs w:val="20"/>
              </w:rPr>
              <w:t>Carter (201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2" w:type="dxa"/>
          </w:tcPr>
          <w:p w14:paraId="0E3E039A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FE01FE7" w14:textId="179B761A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43F18809" w14:textId="40FADDA6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32164FF" w14:textId="343F8569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23C9692B" w14:textId="6E50217B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10503" w14:paraId="6D1BBC12" w14:textId="77777777" w:rsidTr="0018354F">
        <w:tc>
          <w:tcPr>
            <w:tcW w:w="1332" w:type="dxa"/>
          </w:tcPr>
          <w:p w14:paraId="070C918D" w14:textId="365875C9" w:rsidR="00C10503" w:rsidRPr="0057511F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Cross et al. (2020)</w:t>
            </w:r>
          </w:p>
        </w:tc>
        <w:tc>
          <w:tcPr>
            <w:tcW w:w="1352" w:type="dxa"/>
          </w:tcPr>
          <w:p w14:paraId="68988369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83871D1" w14:textId="7871FCD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C9E92F7" w14:textId="731610B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0864B949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6D55BC8D" w14:textId="21104646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45F10FF6" w14:textId="77777777" w:rsidTr="0018354F">
        <w:tc>
          <w:tcPr>
            <w:tcW w:w="1332" w:type="dxa"/>
          </w:tcPr>
          <w:p w14:paraId="2DB1B94B" w14:textId="71A89428" w:rsidR="00C10503" w:rsidRPr="0057511F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De Cooman et al. (2008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61C43E29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161E3981" w14:textId="5C2E88F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30E5DB1D" w14:textId="308BBCB5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249183FE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119CA327" w14:textId="7E6FDD80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6A85E919" w14:textId="77777777" w:rsidTr="0018354F">
        <w:tc>
          <w:tcPr>
            <w:tcW w:w="1332" w:type="dxa"/>
          </w:tcPr>
          <w:p w14:paraId="672298DB" w14:textId="4819231D" w:rsidR="00C10503" w:rsidRPr="0057511F" w:rsidRDefault="00C10503" w:rsidP="00C10503">
            <w:pPr>
              <w:rPr>
                <w:sz w:val="20"/>
                <w:szCs w:val="20"/>
              </w:rPr>
            </w:pPr>
            <w:r w:rsidRPr="009D74C4">
              <w:rPr>
                <w:sz w:val="20"/>
                <w:szCs w:val="20"/>
              </w:rPr>
              <w:t>Decoyna et al. (2018)</w:t>
            </w:r>
          </w:p>
        </w:tc>
        <w:tc>
          <w:tcPr>
            <w:tcW w:w="1352" w:type="dxa"/>
          </w:tcPr>
          <w:p w14:paraId="43576663" w14:textId="1C7446C6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354EE92B" w14:textId="593424F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BEDF2CF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751C7D1C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115AC663" w14:textId="570EFD6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1A41ABAC" w14:textId="77777777" w:rsidTr="0018354F">
        <w:tc>
          <w:tcPr>
            <w:tcW w:w="1332" w:type="dxa"/>
          </w:tcPr>
          <w:p w14:paraId="6D96C362" w14:textId="4972D4F7" w:rsidR="00C10503" w:rsidRPr="0057511F" w:rsidRDefault="00C10503" w:rsidP="00C10503">
            <w:pPr>
              <w:rPr>
                <w:sz w:val="20"/>
                <w:szCs w:val="20"/>
              </w:rPr>
            </w:pPr>
            <w:r w:rsidRPr="00562619">
              <w:rPr>
                <w:sz w:val="20"/>
                <w:szCs w:val="20"/>
                <w:lang w:val="sv-SE"/>
              </w:rPr>
              <w:t>Dotson et al. (2014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151AAA61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4BD27BF0" w14:textId="2C406906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6FF48DCE" w14:textId="7BD33435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79C0C018" w14:textId="03EDD7ED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1AFE2DB" w14:textId="0A33A15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10503" w14:paraId="7938B8AD" w14:textId="77777777" w:rsidTr="0018354F">
        <w:tc>
          <w:tcPr>
            <w:tcW w:w="1332" w:type="dxa"/>
          </w:tcPr>
          <w:p w14:paraId="7CA8FE0D" w14:textId="70EB3165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Eder &amp; Meyer (2023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4E441A8A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7A273327" w14:textId="794DF83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697DF76B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404943C5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64DF6611" w14:textId="0E5A7BBA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10503" w14:paraId="5D68AF6D" w14:textId="77777777" w:rsidTr="0018354F">
        <w:tc>
          <w:tcPr>
            <w:tcW w:w="1332" w:type="dxa"/>
          </w:tcPr>
          <w:p w14:paraId="3E751F16" w14:textId="287A2FDF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</w:rPr>
              <w:t>Fagermoen (19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52" w:type="dxa"/>
          </w:tcPr>
          <w:p w14:paraId="34D1C36B" w14:textId="33CBE815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2E3665E9" w14:textId="0D4A1C8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102768B1" w14:textId="7086C7E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5A967FC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399287F2" w14:textId="1EF41A80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1B69F874" w14:textId="77777777" w:rsidTr="0018354F">
        <w:tc>
          <w:tcPr>
            <w:tcW w:w="1332" w:type="dxa"/>
          </w:tcPr>
          <w:p w14:paraId="77377933" w14:textId="4C6236F3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Ghaljeh et al. (2024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6A7A478B" w14:textId="3093326A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263183ED" w14:textId="3015B5F3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784E0307" w14:textId="7DAF72BB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465C1352" w14:textId="56815D36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57B83D10" w14:textId="6BBCD59F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49404046" w14:textId="77777777" w:rsidTr="0018354F">
        <w:tc>
          <w:tcPr>
            <w:tcW w:w="1332" w:type="dxa"/>
          </w:tcPr>
          <w:p w14:paraId="172D2301" w14:textId="33832079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Ghanbari-Afra et al. (2021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28F55CC0" w14:textId="1A01DC9C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39A4921D" w14:textId="736DC51C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617D700B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53C9D113" w14:textId="3BE1D0B6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05091C3E" w14:textId="0EA4652B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4AC514FB" w14:textId="77777777" w:rsidTr="0018354F">
        <w:tc>
          <w:tcPr>
            <w:tcW w:w="1332" w:type="dxa"/>
          </w:tcPr>
          <w:p w14:paraId="39CB65CE" w14:textId="234FA1AF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Hamooleh et al. (2013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6D16C9E6" w14:textId="547906D1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4B0D5F69" w14:textId="684BD10E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E381C75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28C7D8D9" w14:textId="6110A5C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03D8EE63" w14:textId="6E03F481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606A5A12" w14:textId="77777777" w:rsidTr="0018354F">
        <w:tc>
          <w:tcPr>
            <w:tcW w:w="1332" w:type="dxa"/>
          </w:tcPr>
          <w:p w14:paraId="2F8B350D" w14:textId="174D99EF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Lazar (2010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58CD9B9F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A7F0CF7" w14:textId="2BF64ABC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28F7A21F" w14:textId="4ED1685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048F0C31" w14:textId="56B42D43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57C9650" w14:textId="55C513A2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36F0B6F6" w14:textId="77777777" w:rsidTr="0018354F">
        <w:tc>
          <w:tcPr>
            <w:tcW w:w="1332" w:type="dxa"/>
          </w:tcPr>
          <w:p w14:paraId="1B9185AF" w14:textId="58D42B92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Pang et al. (2009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31C2D634" w14:textId="420757F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38C25521" w14:textId="6CA0C59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64295202" w14:textId="529CCDE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59872736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17834FF7" w14:textId="13C0764D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54CCDBB5" w14:textId="77777777" w:rsidTr="0018354F">
        <w:tc>
          <w:tcPr>
            <w:tcW w:w="1332" w:type="dxa"/>
          </w:tcPr>
          <w:p w14:paraId="31A0DE64" w14:textId="40A1C4D2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Rantung (2025)</w:t>
            </w:r>
          </w:p>
        </w:tc>
        <w:tc>
          <w:tcPr>
            <w:tcW w:w="1352" w:type="dxa"/>
          </w:tcPr>
          <w:p w14:paraId="2111F6B6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380817E" w14:textId="47916E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2E0DE3A" w14:textId="64944A9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4311185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27AAB602" w14:textId="2CD8CCAF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208EE704" w14:textId="77777777" w:rsidTr="0018354F">
        <w:tc>
          <w:tcPr>
            <w:tcW w:w="1332" w:type="dxa"/>
          </w:tcPr>
          <w:p w14:paraId="59AA192E" w14:textId="4D912E5B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Shahoei et al. (2022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18E0DBBF" w14:textId="2EC688FB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6D94F018" w14:textId="00F47191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51B2401" w14:textId="27FE991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241FFE02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33B9B171" w14:textId="109AF7C5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7101D6F8" w14:textId="77777777" w:rsidTr="0018354F">
        <w:tc>
          <w:tcPr>
            <w:tcW w:w="1332" w:type="dxa"/>
          </w:tcPr>
          <w:p w14:paraId="125DAD53" w14:textId="7CB0CDB8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Slettmyr et al. (2022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04D5C4E2" w14:textId="1181CE64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2ECEFC2E" w14:textId="6EF1AD2D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5C55ADD3" w14:textId="6D43C219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7A109C7E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73D04913" w14:textId="612C42EE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3289389C" w14:textId="77777777" w:rsidTr="0018354F">
        <w:tc>
          <w:tcPr>
            <w:tcW w:w="1332" w:type="dxa"/>
          </w:tcPr>
          <w:p w14:paraId="5A52C5EE" w14:textId="5C9BDA0E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Slettmyr et al. (2019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167E5650" w14:textId="3BD79790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3480306D" w14:textId="7BCFC395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66EBE44B" w14:textId="5B7A2281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7035DA28" w14:textId="5939541B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6D083949" w14:textId="01C7FCB2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</w:tr>
      <w:tr w:rsidR="00C10503" w14:paraId="574111C7" w14:textId="77777777" w:rsidTr="0018354F">
        <w:tc>
          <w:tcPr>
            <w:tcW w:w="1332" w:type="dxa"/>
          </w:tcPr>
          <w:p w14:paraId="18F40B77" w14:textId="133BAD52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Vishnevsky et al. (2015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0ECDBADD" w14:textId="58DE42DB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221" w:type="dxa"/>
          </w:tcPr>
          <w:p w14:paraId="6568871B" w14:textId="703030BD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27D34036" w14:textId="778A9E94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5ACA11DA" w14:textId="075C77D0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0D611177" w14:textId="654D1FCE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5882AB7B" w14:textId="77777777" w:rsidTr="0018354F">
        <w:tc>
          <w:tcPr>
            <w:tcW w:w="1332" w:type="dxa"/>
          </w:tcPr>
          <w:p w14:paraId="36FC4B0B" w14:textId="41400C09" w:rsidR="00C10503" w:rsidRPr="007756D2" w:rsidRDefault="00C10503" w:rsidP="00C10503">
            <w:pPr>
              <w:rPr>
                <w:sz w:val="20"/>
                <w:szCs w:val="20"/>
              </w:rPr>
            </w:pPr>
            <w:r w:rsidRPr="007756D2">
              <w:rPr>
                <w:sz w:val="20"/>
                <w:szCs w:val="20"/>
                <w:lang w:val="sv-SE"/>
              </w:rPr>
              <w:t>Zarea et al. (2013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52" w:type="dxa"/>
          </w:tcPr>
          <w:p w14:paraId="3DC465F7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7D7AF7B" w14:textId="3A79341A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29B25A8E" w14:textId="1BF28D4D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31966729" w14:textId="77777777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14:paraId="5C32BEC3" w14:textId="449209FF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  <w:tr w:rsidR="00C10503" w14:paraId="26C47F7A" w14:textId="77777777" w:rsidTr="0018354F">
        <w:tc>
          <w:tcPr>
            <w:tcW w:w="1332" w:type="dxa"/>
          </w:tcPr>
          <w:p w14:paraId="0EA93426" w14:textId="2C676626" w:rsidR="00C10503" w:rsidRPr="00596995" w:rsidRDefault="00C10503" w:rsidP="00C10503">
            <w:pPr>
              <w:rPr>
                <w:sz w:val="20"/>
                <w:szCs w:val="20"/>
                <w:lang w:val="sv-SE"/>
              </w:rPr>
            </w:pPr>
            <w:r w:rsidRPr="00596995">
              <w:rPr>
                <w:lang w:val="en-US"/>
              </w:rPr>
              <w:t>Özsaban et al. (2024)</w:t>
            </w:r>
          </w:p>
        </w:tc>
        <w:tc>
          <w:tcPr>
            <w:tcW w:w="1352" w:type="dxa"/>
          </w:tcPr>
          <w:p w14:paraId="797375B4" w14:textId="77777777" w:rsidR="00C10503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</w:tcPr>
          <w:p w14:paraId="0C42526D" w14:textId="65F5719C" w:rsidR="00C10503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A920985" w14:textId="43238E6D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10FD9842" w14:textId="016D1E8A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427" w:type="dxa"/>
          </w:tcPr>
          <w:p w14:paraId="7818EBBE" w14:textId="76CC26E8" w:rsidR="00C10503" w:rsidRPr="0057511F" w:rsidRDefault="00C10503" w:rsidP="00C1050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F4A2789" w14:textId="77777777" w:rsidR="007756D2" w:rsidRPr="00562619" w:rsidRDefault="007756D2" w:rsidP="00D42C2B">
      <w:pPr>
        <w:rPr>
          <w:lang w:val="sv-SE"/>
        </w:rPr>
      </w:pPr>
    </w:p>
    <w:sectPr w:rsidR="007756D2" w:rsidRPr="005626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940"/>
    <w:rsid w:val="00003010"/>
    <w:rsid w:val="0008155E"/>
    <w:rsid w:val="000838AF"/>
    <w:rsid w:val="000A1EA7"/>
    <w:rsid w:val="000A2F0C"/>
    <w:rsid w:val="000C605B"/>
    <w:rsid w:val="000E6E09"/>
    <w:rsid w:val="000F4618"/>
    <w:rsid w:val="001050F9"/>
    <w:rsid w:val="00131BFD"/>
    <w:rsid w:val="00164C52"/>
    <w:rsid w:val="001A71B7"/>
    <w:rsid w:val="00200FD5"/>
    <w:rsid w:val="0023338F"/>
    <w:rsid w:val="00236734"/>
    <w:rsid w:val="002A7058"/>
    <w:rsid w:val="002B5C59"/>
    <w:rsid w:val="002C087D"/>
    <w:rsid w:val="002D1624"/>
    <w:rsid w:val="00332180"/>
    <w:rsid w:val="00341513"/>
    <w:rsid w:val="00363940"/>
    <w:rsid w:val="00364776"/>
    <w:rsid w:val="00377273"/>
    <w:rsid w:val="003D5DA7"/>
    <w:rsid w:val="003E2A1F"/>
    <w:rsid w:val="003E4FB8"/>
    <w:rsid w:val="00427758"/>
    <w:rsid w:val="00483D05"/>
    <w:rsid w:val="004F52CE"/>
    <w:rsid w:val="004F580B"/>
    <w:rsid w:val="004F652F"/>
    <w:rsid w:val="00523364"/>
    <w:rsid w:val="005532C6"/>
    <w:rsid w:val="00562619"/>
    <w:rsid w:val="0057511F"/>
    <w:rsid w:val="00584ED0"/>
    <w:rsid w:val="00596995"/>
    <w:rsid w:val="005A7F02"/>
    <w:rsid w:val="005B62D0"/>
    <w:rsid w:val="005E30BE"/>
    <w:rsid w:val="005E36A1"/>
    <w:rsid w:val="005E428F"/>
    <w:rsid w:val="005F40E9"/>
    <w:rsid w:val="00641CA5"/>
    <w:rsid w:val="00646819"/>
    <w:rsid w:val="006C69E8"/>
    <w:rsid w:val="006F3C06"/>
    <w:rsid w:val="00704BDF"/>
    <w:rsid w:val="00713009"/>
    <w:rsid w:val="0072731F"/>
    <w:rsid w:val="007515E8"/>
    <w:rsid w:val="00754E77"/>
    <w:rsid w:val="00771731"/>
    <w:rsid w:val="007756D2"/>
    <w:rsid w:val="007927EA"/>
    <w:rsid w:val="007A5FA2"/>
    <w:rsid w:val="007D0DEF"/>
    <w:rsid w:val="007D2DD1"/>
    <w:rsid w:val="007E4171"/>
    <w:rsid w:val="007F12DF"/>
    <w:rsid w:val="007F6810"/>
    <w:rsid w:val="0081240A"/>
    <w:rsid w:val="00852DDD"/>
    <w:rsid w:val="008550F2"/>
    <w:rsid w:val="00883B3F"/>
    <w:rsid w:val="008A17EA"/>
    <w:rsid w:val="008E70B0"/>
    <w:rsid w:val="00901333"/>
    <w:rsid w:val="00920DEA"/>
    <w:rsid w:val="009342F9"/>
    <w:rsid w:val="00985D73"/>
    <w:rsid w:val="0099603A"/>
    <w:rsid w:val="009D74C4"/>
    <w:rsid w:val="00A0254F"/>
    <w:rsid w:val="00A10BD8"/>
    <w:rsid w:val="00A12A36"/>
    <w:rsid w:val="00A5277C"/>
    <w:rsid w:val="00A54584"/>
    <w:rsid w:val="00A639A6"/>
    <w:rsid w:val="00AA0EA8"/>
    <w:rsid w:val="00AC2D48"/>
    <w:rsid w:val="00B17383"/>
    <w:rsid w:val="00B177D9"/>
    <w:rsid w:val="00B252F4"/>
    <w:rsid w:val="00B91525"/>
    <w:rsid w:val="00B92105"/>
    <w:rsid w:val="00BC2E36"/>
    <w:rsid w:val="00BE4A16"/>
    <w:rsid w:val="00BF47F4"/>
    <w:rsid w:val="00C10503"/>
    <w:rsid w:val="00C14C81"/>
    <w:rsid w:val="00C42EB3"/>
    <w:rsid w:val="00C43DB1"/>
    <w:rsid w:val="00C63D2B"/>
    <w:rsid w:val="00C6436F"/>
    <w:rsid w:val="00CD301A"/>
    <w:rsid w:val="00CE3E77"/>
    <w:rsid w:val="00D0070C"/>
    <w:rsid w:val="00D16615"/>
    <w:rsid w:val="00D1785A"/>
    <w:rsid w:val="00D34548"/>
    <w:rsid w:val="00D42B96"/>
    <w:rsid w:val="00D42C2B"/>
    <w:rsid w:val="00D446AB"/>
    <w:rsid w:val="00D55C0D"/>
    <w:rsid w:val="00D6317D"/>
    <w:rsid w:val="00DC1B8E"/>
    <w:rsid w:val="00DC693F"/>
    <w:rsid w:val="00DF1BA6"/>
    <w:rsid w:val="00E03C8C"/>
    <w:rsid w:val="00E17517"/>
    <w:rsid w:val="00E2445D"/>
    <w:rsid w:val="00E44BAB"/>
    <w:rsid w:val="00E806BD"/>
    <w:rsid w:val="00E92723"/>
    <w:rsid w:val="00EC26FF"/>
    <w:rsid w:val="00ED7547"/>
    <w:rsid w:val="00F22A33"/>
    <w:rsid w:val="00F251F3"/>
    <w:rsid w:val="00F25AE6"/>
    <w:rsid w:val="00F721CF"/>
    <w:rsid w:val="00F87C3A"/>
    <w:rsid w:val="00F90B1E"/>
    <w:rsid w:val="00FA6BEB"/>
    <w:rsid w:val="00FB2A90"/>
    <w:rsid w:val="00FC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E90F2"/>
  <w15:chartTrackingRefBased/>
  <w15:docId w15:val="{155569E6-87C6-410F-812F-63B38CAC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363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3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3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63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63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63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63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63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63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639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39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394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6394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63940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6394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63940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6394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63940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363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639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63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6394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363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63940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36394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639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63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63940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36394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C2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BB35F-F9A6-47EC-82B1-C12FDCB0C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lettmyr</dc:creator>
  <cp:keywords/>
  <dc:description/>
  <cp:lastModifiedBy>Anna Slettmyr</cp:lastModifiedBy>
  <cp:revision>4</cp:revision>
  <dcterms:created xsi:type="dcterms:W3CDTF">2025-12-20T10:37:00Z</dcterms:created>
  <dcterms:modified xsi:type="dcterms:W3CDTF">2026-02-03T17:26:00Z</dcterms:modified>
</cp:coreProperties>
</file>